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37038" w14:textId="77777777" w:rsidR="00217CBE" w:rsidRPr="005E1FAA" w:rsidRDefault="00217CBE" w:rsidP="00217CBE">
      <w:pPr>
        <w:pStyle w:val="BodyText"/>
        <w:spacing w:before="69" w:line="480" w:lineRule="auto"/>
        <w:rPr>
          <w:rFonts w:ascii="Times New Roman" w:hAnsi="Times New Roman" w:cs="Times New Roman"/>
          <w:sz w:val="24"/>
          <w:szCs w:val="24"/>
        </w:rPr>
      </w:pPr>
      <w:r w:rsidRPr="005E1FAA">
        <w:rPr>
          <w:rFonts w:ascii="Times New Roman" w:hAnsi="Times New Roman" w:cs="Times New Roman"/>
          <w:b/>
          <w:spacing w:val="-2"/>
          <w:sz w:val="24"/>
          <w:szCs w:val="24"/>
        </w:rPr>
        <w:t xml:space="preserve">Table </w:t>
      </w:r>
      <w:r w:rsidRPr="005E1FAA">
        <w:rPr>
          <w:rFonts w:ascii="Times New Roman" w:hAnsi="Times New Roman" w:cs="Times New Roman"/>
          <w:b/>
          <w:sz w:val="24"/>
          <w:szCs w:val="24"/>
        </w:rPr>
        <w:t>S2.</w:t>
      </w:r>
      <w:r w:rsidRPr="005E1FAA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z w:val="24"/>
          <w:szCs w:val="24"/>
        </w:rPr>
        <w:t>The</w:t>
      </w:r>
      <w:r w:rsidRPr="005E1FA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z w:val="24"/>
          <w:szCs w:val="24"/>
        </w:rPr>
        <w:t>nucleotide</w:t>
      </w:r>
      <w:r w:rsidRPr="005E1FA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pacing w:val="-1"/>
          <w:sz w:val="24"/>
          <w:szCs w:val="24"/>
        </w:rPr>
        <w:t>sequences</w:t>
      </w:r>
      <w:r w:rsidRPr="005E1FA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z w:val="24"/>
          <w:szCs w:val="24"/>
        </w:rPr>
        <w:t xml:space="preserve">of </w:t>
      </w:r>
      <w:r w:rsidRPr="005E1FAA">
        <w:rPr>
          <w:rFonts w:ascii="Times New Roman" w:hAnsi="Times New Roman" w:cs="Times New Roman"/>
          <w:spacing w:val="-1"/>
          <w:sz w:val="24"/>
          <w:szCs w:val="24"/>
        </w:rPr>
        <w:t>primers</w:t>
      </w:r>
      <w:r w:rsidRPr="005E1FAA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pacing w:val="-1"/>
          <w:sz w:val="24"/>
          <w:szCs w:val="24"/>
        </w:rPr>
        <w:t>used</w:t>
      </w:r>
      <w:r w:rsidRPr="005E1FA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z w:val="24"/>
          <w:szCs w:val="24"/>
        </w:rPr>
        <w:t>in</w:t>
      </w:r>
      <w:r w:rsidRPr="005E1FA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z w:val="24"/>
          <w:szCs w:val="24"/>
        </w:rPr>
        <w:t>pull</w:t>
      </w:r>
      <w:r w:rsidRPr="005E1FAA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pacing w:val="-1"/>
          <w:sz w:val="24"/>
          <w:szCs w:val="24"/>
        </w:rPr>
        <w:t>down</w:t>
      </w:r>
      <w:r w:rsidRPr="005E1FA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E1FAA">
        <w:rPr>
          <w:rFonts w:ascii="Times New Roman" w:hAnsi="Times New Roman" w:cs="Times New Roman"/>
          <w:spacing w:val="-1"/>
          <w:sz w:val="24"/>
          <w:szCs w:val="24"/>
        </w:rPr>
        <w:t>assay.</w:t>
      </w:r>
    </w:p>
    <w:tbl>
      <w:tblPr>
        <w:tblStyle w:val="TableGrid"/>
        <w:tblW w:w="1018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070"/>
        <w:gridCol w:w="270"/>
        <w:gridCol w:w="5940"/>
        <w:gridCol w:w="630"/>
      </w:tblGrid>
      <w:tr w:rsidR="00217CBE" w:rsidRPr="005E1FAA" w14:paraId="4279BEF6" w14:textId="77777777" w:rsidTr="00291716"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</w:tcPr>
          <w:p w14:paraId="41E4E9E9" w14:textId="77777777" w:rsidR="00217CBE" w:rsidRPr="005E1FAA" w:rsidRDefault="00217CBE" w:rsidP="00291716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Target Sequenc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EE7A1F" w14:textId="77777777" w:rsidR="00217CBE" w:rsidRPr="005E1FAA" w:rsidRDefault="00217CBE" w:rsidP="00291716">
            <w:pPr>
              <w:ind w:right="-198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Primer Name</w:t>
            </w:r>
          </w:p>
        </w:tc>
        <w:tc>
          <w:tcPr>
            <w:tcW w:w="65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8CFAF03" w14:textId="77777777" w:rsidR="00217CBE" w:rsidRPr="005E1FAA" w:rsidRDefault="00217CBE" w:rsidP="00291716">
            <w:pPr>
              <w:ind w:right="-198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Sequences</w:t>
            </w:r>
          </w:p>
        </w:tc>
      </w:tr>
      <w:tr w:rsidR="00217CBE" w:rsidRPr="005E1FAA" w14:paraId="4F3AB7A5" w14:textId="77777777" w:rsidTr="00291716">
        <w:trPr>
          <w:gridAfter w:val="1"/>
          <w:wAfter w:w="630" w:type="dxa"/>
        </w:trPr>
        <w:tc>
          <w:tcPr>
            <w:tcW w:w="1278" w:type="dxa"/>
            <w:vMerge w:val="restart"/>
            <w:tcBorders>
              <w:top w:val="single" w:sz="4" w:space="0" w:color="auto"/>
            </w:tcBorders>
          </w:tcPr>
          <w:p w14:paraId="539FB809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HA-tagged Avr1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6414DA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T7 Kozak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</w:tcPr>
          <w:p w14:paraId="6780B207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CGAATTCTAATACGACTCACTATAGGGAACAGCCACCATGG</w:t>
            </w:r>
          </w:p>
        </w:tc>
      </w:tr>
      <w:tr w:rsidR="00217CBE" w:rsidRPr="005E1FAA" w14:paraId="5DB4720F" w14:textId="77777777" w:rsidTr="00291716">
        <w:trPr>
          <w:gridAfter w:val="1"/>
          <w:wAfter w:w="630" w:type="dxa"/>
        </w:trPr>
        <w:tc>
          <w:tcPr>
            <w:tcW w:w="1278" w:type="dxa"/>
            <w:vMerge/>
            <w:tcBorders>
              <w:top w:val="nil"/>
            </w:tcBorders>
          </w:tcPr>
          <w:p w14:paraId="1AA40D82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22A70287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Kozak_B42AD_HA</w:t>
            </w:r>
          </w:p>
        </w:tc>
        <w:tc>
          <w:tcPr>
            <w:tcW w:w="6210" w:type="dxa"/>
            <w:gridSpan w:val="2"/>
            <w:tcBorders>
              <w:top w:val="nil"/>
            </w:tcBorders>
          </w:tcPr>
          <w:p w14:paraId="7C18C7C3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GGAACAGCCACCATGGCCTCCTACCCTTATGATG</w:t>
            </w:r>
          </w:p>
        </w:tc>
      </w:tr>
      <w:tr w:rsidR="00217CBE" w:rsidRPr="005E1FAA" w14:paraId="1D3CB011" w14:textId="77777777" w:rsidTr="00291716">
        <w:trPr>
          <w:gridAfter w:val="1"/>
          <w:wAfter w:w="630" w:type="dxa"/>
        </w:trPr>
        <w:tc>
          <w:tcPr>
            <w:tcW w:w="1278" w:type="dxa"/>
            <w:vMerge/>
            <w:tcBorders>
              <w:top w:val="nil"/>
              <w:bottom w:val="single" w:sz="4" w:space="0" w:color="auto"/>
            </w:tcBorders>
          </w:tcPr>
          <w:p w14:paraId="6E888AC7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740F2A0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B42ADdT(30)</w:t>
            </w:r>
          </w:p>
        </w:tc>
        <w:tc>
          <w:tcPr>
            <w:tcW w:w="6210" w:type="dxa"/>
            <w:gridSpan w:val="2"/>
            <w:tcBorders>
              <w:top w:val="nil"/>
              <w:bottom w:val="single" w:sz="4" w:space="0" w:color="auto"/>
            </w:tcBorders>
          </w:tcPr>
          <w:p w14:paraId="61A8A131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TTTTTTTTTTTTTTTTTTTTTTTTTTTTTTGGCAAGGTAGACAAGC</w:t>
            </w:r>
          </w:p>
        </w:tc>
      </w:tr>
      <w:tr w:rsidR="00217CBE" w:rsidRPr="005E1FAA" w14:paraId="6D92DA99" w14:textId="77777777" w:rsidTr="00291716">
        <w:trPr>
          <w:gridAfter w:val="1"/>
          <w:wAfter w:w="630" w:type="dxa"/>
        </w:trPr>
        <w:tc>
          <w:tcPr>
            <w:tcW w:w="1278" w:type="dxa"/>
            <w:vMerge w:val="restart"/>
            <w:tcBorders>
              <w:top w:val="single" w:sz="4" w:space="0" w:color="auto"/>
            </w:tcBorders>
          </w:tcPr>
          <w:p w14:paraId="3C3B38CB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His-tagged GmPUB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6FE9B90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T7 Kozak</w:t>
            </w:r>
          </w:p>
        </w:tc>
        <w:tc>
          <w:tcPr>
            <w:tcW w:w="6210" w:type="dxa"/>
            <w:gridSpan w:val="2"/>
            <w:tcBorders>
              <w:top w:val="single" w:sz="4" w:space="0" w:color="auto"/>
            </w:tcBorders>
          </w:tcPr>
          <w:p w14:paraId="30A2B8A8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CGAATTCTAATACGACTCACTATAGGGAACAGCCACCATGG</w:t>
            </w:r>
          </w:p>
        </w:tc>
      </w:tr>
      <w:tr w:rsidR="00217CBE" w:rsidRPr="005E1FAA" w14:paraId="54BE719D" w14:textId="77777777" w:rsidTr="00291716">
        <w:trPr>
          <w:gridAfter w:val="1"/>
          <w:wAfter w:w="630" w:type="dxa"/>
        </w:trPr>
        <w:tc>
          <w:tcPr>
            <w:tcW w:w="1278" w:type="dxa"/>
            <w:vMerge/>
            <w:tcBorders>
              <w:top w:val="nil"/>
            </w:tcBorders>
          </w:tcPr>
          <w:p w14:paraId="35D90A0E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62639945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5E1FAA">
              <w:rPr>
                <w:rFonts w:ascii="Times New Roman" w:eastAsia="Times New Roman" w:hAnsi="Times New Roman" w:cs="Times New Roman"/>
                <w:sz w:val="20"/>
              </w:rPr>
              <w:t>Kozak_pRSETA_His</w:t>
            </w:r>
            <w:proofErr w:type="spellEnd"/>
          </w:p>
        </w:tc>
        <w:tc>
          <w:tcPr>
            <w:tcW w:w="6210" w:type="dxa"/>
            <w:gridSpan w:val="2"/>
            <w:tcBorders>
              <w:top w:val="nil"/>
            </w:tcBorders>
          </w:tcPr>
          <w:p w14:paraId="21FBD245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GGAACAGCCACCATGGCCATGCGGGGTTCTCATC</w:t>
            </w:r>
          </w:p>
        </w:tc>
      </w:tr>
      <w:tr w:rsidR="00217CBE" w:rsidRPr="005E1FAA" w14:paraId="4E61AC59" w14:textId="77777777" w:rsidTr="00291716">
        <w:trPr>
          <w:gridAfter w:val="1"/>
          <w:wAfter w:w="630" w:type="dxa"/>
        </w:trPr>
        <w:tc>
          <w:tcPr>
            <w:tcW w:w="1278" w:type="dxa"/>
            <w:vMerge/>
            <w:tcBorders>
              <w:top w:val="nil"/>
              <w:bottom w:val="single" w:sz="12" w:space="0" w:color="auto"/>
            </w:tcBorders>
          </w:tcPr>
          <w:p w14:paraId="291977FE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</w:tcPr>
          <w:p w14:paraId="511D0A96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GmPUB1dT(29)</w:t>
            </w:r>
          </w:p>
        </w:tc>
        <w:tc>
          <w:tcPr>
            <w:tcW w:w="6210" w:type="dxa"/>
            <w:gridSpan w:val="2"/>
            <w:tcBorders>
              <w:top w:val="nil"/>
              <w:bottom w:val="single" w:sz="12" w:space="0" w:color="auto"/>
            </w:tcBorders>
          </w:tcPr>
          <w:p w14:paraId="622C08FD" w14:textId="77777777" w:rsidR="00217CBE" w:rsidRPr="005E1FAA" w:rsidRDefault="00217CBE" w:rsidP="0029171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E1FAA">
              <w:rPr>
                <w:rFonts w:ascii="Times New Roman" w:eastAsia="Times New Roman" w:hAnsi="Times New Roman" w:cs="Times New Roman"/>
                <w:sz w:val="20"/>
              </w:rPr>
              <w:t>TTTTTTTTTTTTTTTTTTTTTTTTTTTTTCATGGATAGGAAGATAACAAAG</w:t>
            </w:r>
          </w:p>
        </w:tc>
      </w:tr>
    </w:tbl>
    <w:p w14:paraId="141DB564" w14:textId="77777777" w:rsidR="00217CBE" w:rsidRPr="005E1FAA" w:rsidRDefault="00217CBE" w:rsidP="00217C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17CBE" w:rsidRPr="005E1FAA" w:rsidSect="00A05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BE"/>
    <w:rsid w:val="00007BC1"/>
    <w:rsid w:val="00035CFF"/>
    <w:rsid w:val="00056ABD"/>
    <w:rsid w:val="0008735D"/>
    <w:rsid w:val="001570F4"/>
    <w:rsid w:val="00192086"/>
    <w:rsid w:val="001A59BC"/>
    <w:rsid w:val="001C14B1"/>
    <w:rsid w:val="002017F3"/>
    <w:rsid w:val="002166B8"/>
    <w:rsid w:val="00217CBE"/>
    <w:rsid w:val="0022202B"/>
    <w:rsid w:val="00225D36"/>
    <w:rsid w:val="002E1C21"/>
    <w:rsid w:val="00304C02"/>
    <w:rsid w:val="003056A3"/>
    <w:rsid w:val="00331109"/>
    <w:rsid w:val="00335272"/>
    <w:rsid w:val="00341A7B"/>
    <w:rsid w:val="003A4427"/>
    <w:rsid w:val="003C3688"/>
    <w:rsid w:val="003C473A"/>
    <w:rsid w:val="003F2A3E"/>
    <w:rsid w:val="00413C6C"/>
    <w:rsid w:val="0041674E"/>
    <w:rsid w:val="00425381"/>
    <w:rsid w:val="00436C33"/>
    <w:rsid w:val="00455B19"/>
    <w:rsid w:val="00463B65"/>
    <w:rsid w:val="004656BE"/>
    <w:rsid w:val="00486C79"/>
    <w:rsid w:val="004A671C"/>
    <w:rsid w:val="004B459A"/>
    <w:rsid w:val="004B76AB"/>
    <w:rsid w:val="004D24A7"/>
    <w:rsid w:val="0050292C"/>
    <w:rsid w:val="005256F5"/>
    <w:rsid w:val="005277CF"/>
    <w:rsid w:val="005A097C"/>
    <w:rsid w:val="005B0897"/>
    <w:rsid w:val="005C0013"/>
    <w:rsid w:val="006020FD"/>
    <w:rsid w:val="00645447"/>
    <w:rsid w:val="006505E9"/>
    <w:rsid w:val="006A5970"/>
    <w:rsid w:val="006E7657"/>
    <w:rsid w:val="00722F4F"/>
    <w:rsid w:val="00731633"/>
    <w:rsid w:val="007600EB"/>
    <w:rsid w:val="00783506"/>
    <w:rsid w:val="007A5A14"/>
    <w:rsid w:val="007B0724"/>
    <w:rsid w:val="00830C53"/>
    <w:rsid w:val="008369D9"/>
    <w:rsid w:val="00851820"/>
    <w:rsid w:val="00853CD6"/>
    <w:rsid w:val="00860729"/>
    <w:rsid w:val="008754CE"/>
    <w:rsid w:val="00892B11"/>
    <w:rsid w:val="0089512A"/>
    <w:rsid w:val="008E708E"/>
    <w:rsid w:val="008F4F26"/>
    <w:rsid w:val="00903FC5"/>
    <w:rsid w:val="0096396E"/>
    <w:rsid w:val="009704BD"/>
    <w:rsid w:val="009910F1"/>
    <w:rsid w:val="009A3BFD"/>
    <w:rsid w:val="00A05A4D"/>
    <w:rsid w:val="00A24CFD"/>
    <w:rsid w:val="00A40322"/>
    <w:rsid w:val="00A419FC"/>
    <w:rsid w:val="00A5290B"/>
    <w:rsid w:val="00A85DA9"/>
    <w:rsid w:val="00B0133E"/>
    <w:rsid w:val="00B24E50"/>
    <w:rsid w:val="00B41C48"/>
    <w:rsid w:val="00B50F04"/>
    <w:rsid w:val="00B5556A"/>
    <w:rsid w:val="00BA418F"/>
    <w:rsid w:val="00BC4704"/>
    <w:rsid w:val="00BE09A6"/>
    <w:rsid w:val="00C06419"/>
    <w:rsid w:val="00C2236C"/>
    <w:rsid w:val="00C502C1"/>
    <w:rsid w:val="00C959BE"/>
    <w:rsid w:val="00CD3117"/>
    <w:rsid w:val="00CD3426"/>
    <w:rsid w:val="00CF1F07"/>
    <w:rsid w:val="00D00F66"/>
    <w:rsid w:val="00D334A5"/>
    <w:rsid w:val="00D36A30"/>
    <w:rsid w:val="00D72789"/>
    <w:rsid w:val="00D872ED"/>
    <w:rsid w:val="00DB5BCC"/>
    <w:rsid w:val="00DF20AC"/>
    <w:rsid w:val="00E052E1"/>
    <w:rsid w:val="00E54509"/>
    <w:rsid w:val="00E61DDA"/>
    <w:rsid w:val="00E70EC2"/>
    <w:rsid w:val="00EB6858"/>
    <w:rsid w:val="00ED0BEF"/>
    <w:rsid w:val="00EE4894"/>
    <w:rsid w:val="00F33219"/>
    <w:rsid w:val="00F33A7A"/>
    <w:rsid w:val="00F71AA0"/>
    <w:rsid w:val="00F73941"/>
    <w:rsid w:val="00F8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B67B5"/>
  <w15:chartTrackingRefBased/>
  <w15:docId w15:val="{5781DD28-AB4F-C848-8990-4F08D7AB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CBE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217C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217CBE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217C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8T21:10:00Z</dcterms:created>
  <dcterms:modified xsi:type="dcterms:W3CDTF">2021-09-08T21:14:00Z</dcterms:modified>
</cp:coreProperties>
</file>